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88435" w14:textId="3C6D2EE6" w:rsidR="0056417E" w:rsidRPr="006B627E" w:rsidRDefault="00FB0EF2" w:rsidP="0056417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B627E">
        <w:rPr>
          <w:rFonts w:ascii="Times New Roman" w:hAnsi="Times New Roman"/>
          <w:b/>
          <w:sz w:val="24"/>
          <w:szCs w:val="24"/>
        </w:rPr>
        <w:t xml:space="preserve">S3 </w:t>
      </w:r>
      <w:r w:rsidR="006A41C4">
        <w:rPr>
          <w:rFonts w:ascii="Times New Roman" w:hAnsi="Times New Roman"/>
          <w:b/>
          <w:sz w:val="24"/>
          <w:szCs w:val="24"/>
        </w:rPr>
        <w:t>Table</w:t>
      </w:r>
      <w:r w:rsidRPr="006B627E">
        <w:rPr>
          <w:rFonts w:ascii="Times New Roman" w:hAnsi="Times New Roman"/>
          <w:b/>
          <w:sz w:val="24"/>
          <w:szCs w:val="24"/>
        </w:rPr>
        <w:t xml:space="preserve"> </w:t>
      </w:r>
    </w:p>
    <w:p w14:paraId="64F781A1" w14:textId="77777777" w:rsidR="002E7FB2" w:rsidRDefault="002E7FB2" w:rsidP="00D75C45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b/>
          <w:bCs/>
          <w:sz w:val="22"/>
          <w:szCs w:val="22"/>
        </w:rPr>
      </w:pPr>
    </w:p>
    <w:p w14:paraId="5DEF0B48" w14:textId="455361ED" w:rsidR="00D75C45" w:rsidRPr="00D75C45" w:rsidRDefault="00D75C45" w:rsidP="00D75C45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sz w:val="22"/>
          <w:szCs w:val="22"/>
        </w:rPr>
      </w:pPr>
      <w:r w:rsidRPr="004A2073">
        <w:rPr>
          <w:rFonts w:asciiTheme="majorBidi" w:hAnsiTheme="majorBidi" w:cstheme="majorBidi"/>
          <w:b/>
          <w:bCs/>
          <w:sz w:val="22"/>
          <w:szCs w:val="22"/>
        </w:rPr>
        <w:t>This table present</w:t>
      </w:r>
      <w:r w:rsidR="00DC3147">
        <w:rPr>
          <w:rFonts w:asciiTheme="majorBidi" w:hAnsiTheme="majorBidi" w:cstheme="majorBidi"/>
          <w:b/>
          <w:bCs/>
          <w:sz w:val="22"/>
          <w:szCs w:val="22"/>
        </w:rPr>
        <w:t>s</w:t>
      </w:r>
      <w:r w:rsidRPr="004A2073">
        <w:rPr>
          <w:rFonts w:asciiTheme="majorBidi" w:hAnsiTheme="majorBidi" w:cstheme="majorBidi"/>
          <w:b/>
          <w:bCs/>
          <w:sz w:val="22"/>
          <w:szCs w:val="22"/>
        </w:rPr>
        <w:t xml:space="preserve"> the constant returns-to-scale’s (CRS) efficiency scores </w:t>
      </w:r>
      <w:bookmarkStart w:id="0" w:name="_Hlk118646780"/>
      <w:r w:rsidRPr="004A2073">
        <w:rPr>
          <w:rFonts w:asciiTheme="majorBidi" w:hAnsiTheme="majorBidi" w:cstheme="majorBidi"/>
          <w:b/>
          <w:bCs/>
          <w:sz w:val="22"/>
          <w:szCs w:val="22"/>
        </w:rPr>
        <w:t>by country, year, and bank type</w:t>
      </w:r>
      <w:bookmarkEnd w:id="0"/>
      <w:r w:rsidRPr="004A2073">
        <w:rPr>
          <w:rFonts w:asciiTheme="majorBidi" w:hAnsiTheme="majorBidi" w:cstheme="majorBidi"/>
          <w:b/>
          <w:bCs/>
          <w:sz w:val="22"/>
          <w:szCs w:val="22"/>
        </w:rPr>
        <w:t xml:space="preserve"> (2006-2020).</w:t>
      </w:r>
    </w:p>
    <w:p w14:paraId="3690BA00" w14:textId="77777777" w:rsidR="00D75C45" w:rsidRPr="00802DA8" w:rsidRDefault="00D75C45" w:rsidP="00D75C45">
      <w:pPr>
        <w:pStyle w:val="NormalWeb"/>
        <w:shd w:val="clear" w:color="auto" w:fill="FFFFFF"/>
        <w:spacing w:before="0" w:beforeAutospacing="0" w:after="0" w:afterAutospacing="0"/>
        <w:jc w:val="both"/>
        <w:rPr>
          <w:rFonts w:asciiTheme="majorBidi" w:hAnsiTheme="majorBidi" w:cstheme="majorBidi"/>
          <w:sz w:val="22"/>
          <w:szCs w:val="22"/>
        </w:rPr>
      </w:pPr>
    </w:p>
    <w:tbl>
      <w:tblPr>
        <w:tblW w:w="12643" w:type="dxa"/>
        <w:tblInd w:w="-90" w:type="dxa"/>
        <w:tblLook w:val="04A0" w:firstRow="1" w:lastRow="0" w:firstColumn="1" w:lastColumn="0" w:noHBand="0" w:noVBand="1"/>
      </w:tblPr>
      <w:tblGrid>
        <w:gridCol w:w="1416"/>
        <w:gridCol w:w="785"/>
        <w:gridCol w:w="685"/>
        <w:gridCol w:w="685"/>
        <w:gridCol w:w="685"/>
        <w:gridCol w:w="685"/>
        <w:gridCol w:w="685"/>
        <w:gridCol w:w="777"/>
        <w:gridCol w:w="685"/>
        <w:gridCol w:w="685"/>
        <w:gridCol w:w="685"/>
        <w:gridCol w:w="685"/>
        <w:gridCol w:w="685"/>
        <w:gridCol w:w="685"/>
        <w:gridCol w:w="685"/>
        <w:gridCol w:w="685"/>
        <w:gridCol w:w="760"/>
      </w:tblGrid>
      <w:tr w:rsidR="00D75C45" w:rsidRPr="00802DA8" w14:paraId="70B9DFDB" w14:textId="77777777" w:rsidTr="00D75C45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C719B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Country/Year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3ED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0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CD4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0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6E6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0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CA1A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0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1CED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0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0C2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1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3622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2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81D1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3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0254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2609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5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F83B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6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D435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E746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8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B3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19</w:t>
            </w: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4BC4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2020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7216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</w:tr>
      <w:tr w:rsidR="00D75C45" w:rsidRPr="00802DA8" w14:paraId="3583CCFF" w14:textId="77777777" w:rsidTr="00D75C45">
        <w:trPr>
          <w:trHeight w:val="288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DDA88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United Arab Emirates 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5648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F6A9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7DB0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A3E5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5415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80B2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1D1A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3F93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544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70DB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540B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0077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B448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2042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7379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BB46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</w:tr>
      <w:tr w:rsidR="00D75C45" w:rsidRPr="00802DA8" w14:paraId="0B5BEB0C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C5C31B9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Bahrain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7EC4CF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507F0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E25582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9B4982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3D056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0050AF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C82C20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5A82F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60659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268D4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05B50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AFEB32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82B77F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6A643A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7E405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D7778A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</w:tr>
      <w:tr w:rsidR="00D75C45" w:rsidRPr="00802DA8" w14:paraId="299A28D1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054D910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Algeria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218336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577A75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A5AA62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A58DF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45495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1ADF4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0EF37BE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DE45A9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C73B29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960D2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82D4D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62C80A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4FFE6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BE0762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22DA1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D1494B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</w:tr>
      <w:tr w:rsidR="00D75C45" w:rsidRPr="00802DA8" w14:paraId="0FC07481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1A1CA8D4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Egypt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8858AC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62901B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E3420D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DC19D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D8291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DAE3FD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50D3C9B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EE245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5F59DB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B0231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3FDAC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6B852C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84C009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BEB2E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E3691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B448C1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D75C45" w:rsidRPr="00802DA8" w14:paraId="72A31CBB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65423A6C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Israel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8C83EF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5245BA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EDBF76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7AFAC1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6A07F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3C029C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E0FA71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989D12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728CC8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3B6CA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C4F89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480DD1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ADD8D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E63F5F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BDFBA0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0EF97E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</w:tr>
      <w:tr w:rsidR="00D75C45" w:rsidRPr="00802DA8" w14:paraId="0B5CB509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922B64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Iraq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097861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00672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A81A5C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C2552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49B56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2C0EA3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3DE50F0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7D4B7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C5FF1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D8A2F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F00C9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31F94D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9D8E0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5DF2B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F361AD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9B0B6A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</w:tr>
      <w:tr w:rsidR="00D75C45" w:rsidRPr="00802DA8" w14:paraId="32FEDE9F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E99D7EF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Iran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EFDD87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B665C1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0E8D3B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0F3E7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6DC486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D263D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14D39C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AAF294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CCEED9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97DBC8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7B67ED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F2D5C0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30ECB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F6C0D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51ACB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25C88F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</w:tr>
      <w:tr w:rsidR="00D75C45" w:rsidRPr="00802DA8" w14:paraId="665DCBBB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6AF3567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Jordan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3AA0B7B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B5A94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2CA81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2387DC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3D05F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C1ABF0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9204C5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71D476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48EAD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D65612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54D712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6FAF0C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3F32B8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2D9A6D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E28D4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0852AA5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</w:tr>
      <w:tr w:rsidR="00D75C45" w:rsidRPr="00802DA8" w14:paraId="3F694CAF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75DB600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Kuwait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11BFB8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98C9E7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2A7245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12964B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0A5F4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4F7197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698B3C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B36F46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4BC67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09F7E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D77707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A227D7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83512B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1B6B9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1FC594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8F9BA3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D75C45" w:rsidRPr="00802DA8" w14:paraId="13459A27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45AFAFB7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Lebanon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7FF4C6A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C7630A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35B98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11C67A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C1878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079044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DA7225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FDE378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06206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15AC6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8443A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C248C7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12DF53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262BF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71272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9F7D22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</w:tr>
      <w:tr w:rsidR="00D75C45" w:rsidRPr="00802DA8" w14:paraId="330F7344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037934C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Morocco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1F1AAF3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DC18EE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594024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28D0E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AE44AE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31B215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2DBE09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8452D1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0DEE86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8586D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91AE8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AE1707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5A590D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BB2D77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FF87C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7409B27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</w:tr>
      <w:tr w:rsidR="00D75C45" w:rsidRPr="00802DA8" w14:paraId="399C154C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</w:tcPr>
          <w:p w14:paraId="72C5C5DA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Oman</w:t>
            </w:r>
          </w:p>
        </w:tc>
        <w:tc>
          <w:tcPr>
            <w:tcW w:w="785" w:type="dxa"/>
            <w:shd w:val="clear" w:color="auto" w:fill="auto"/>
            <w:noWrap/>
            <w:vAlign w:val="center"/>
          </w:tcPr>
          <w:p w14:paraId="2844275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9A62B3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6D4CB6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C8CE46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422E1B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939057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77" w:type="dxa"/>
            <w:shd w:val="clear" w:color="auto" w:fill="auto"/>
            <w:noWrap/>
            <w:vAlign w:val="center"/>
          </w:tcPr>
          <w:p w14:paraId="2B93689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51214CB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0587ED3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4AA4BC7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CDFC8E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6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02AEFF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2A4439A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1664CFF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</w:tcPr>
          <w:p w14:paraId="348A890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760" w:type="dxa"/>
            <w:shd w:val="clear" w:color="auto" w:fill="auto"/>
            <w:noWrap/>
            <w:vAlign w:val="center"/>
          </w:tcPr>
          <w:p w14:paraId="41B78CA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D75C45" w:rsidRPr="00802DA8" w14:paraId="234EED0A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33E9DFA6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Palestinian Territory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2E35B16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CE2BA6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1166F1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4B0A57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C987F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9723F6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1EF784D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8AF58C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9EDF17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854F88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ED064B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BB5518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605314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03F97E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2B44EF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A463AE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5</w:t>
            </w:r>
          </w:p>
        </w:tc>
      </w:tr>
      <w:tr w:rsidR="00D75C45" w:rsidRPr="00802DA8" w14:paraId="066FD0B9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5E85DCB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Qatar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5E63015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736990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49A880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76040A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29CA8D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F065B6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61EE798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4BA1A5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909E8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1F23C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2AC1E4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01237E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5F65B0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70FD0E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4CED4F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6DCDACE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</w:tr>
      <w:tr w:rsidR="00D75C45" w:rsidRPr="00802DA8" w14:paraId="69F0B811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0AA70DC5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Saudi Arabia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45C7F9C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8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3C5745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90D513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EF2D2B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89FDB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CD6088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7A12EB3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2D7006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36BA9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7A130E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DDD3BE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B4EB7D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5EEDD0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7A1A15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8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EB6897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7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BC4DA2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</w:tr>
      <w:tr w:rsidR="00D75C45" w:rsidRPr="00802DA8" w14:paraId="05B453B5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52D25817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Syrian Arab Republic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A8A441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56423F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DC4983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A11505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545423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0A6C5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23EADAB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3D640A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D7C19A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CF09EE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60C636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44E205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43B6CB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6C7854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F50968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1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31AAEF8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2</w:t>
            </w:r>
          </w:p>
        </w:tc>
      </w:tr>
      <w:tr w:rsidR="00D75C45" w:rsidRPr="00802DA8" w14:paraId="2205DE58" w14:textId="77777777" w:rsidTr="00D75C45">
        <w:trPr>
          <w:trHeight w:val="288"/>
        </w:trPr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71FC00AC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 xml:space="preserve">Tunisia </w:t>
            </w:r>
          </w:p>
        </w:tc>
        <w:tc>
          <w:tcPr>
            <w:tcW w:w="785" w:type="dxa"/>
            <w:shd w:val="clear" w:color="auto" w:fill="auto"/>
            <w:noWrap/>
            <w:vAlign w:val="center"/>
            <w:hideMark/>
          </w:tcPr>
          <w:p w14:paraId="6BB2AFF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411626C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DB284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7A48F7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F20D57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69AA457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14:paraId="4438D80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53C3610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96EFC8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1DA817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36A665F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28A2682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7981C20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01FE8DE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3</w:t>
            </w:r>
          </w:p>
        </w:tc>
        <w:tc>
          <w:tcPr>
            <w:tcW w:w="685" w:type="dxa"/>
            <w:shd w:val="clear" w:color="auto" w:fill="auto"/>
            <w:noWrap/>
            <w:vAlign w:val="center"/>
            <w:hideMark/>
          </w:tcPr>
          <w:p w14:paraId="1D9658F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2BDEEBB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1</w:t>
            </w:r>
          </w:p>
        </w:tc>
      </w:tr>
      <w:tr w:rsidR="00D75C45" w:rsidRPr="00802DA8" w14:paraId="08FE3054" w14:textId="77777777" w:rsidTr="00D75C45"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F8A0B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Yemen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FAB0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08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47C8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9FD9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26CB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065D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6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EE08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7D66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9454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45590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3774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5179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712D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A75E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n.a.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264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06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E876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0.40</w:t>
            </w:r>
          </w:p>
        </w:tc>
      </w:tr>
      <w:tr w:rsidR="00D75C45" w:rsidRPr="00802DA8" w14:paraId="2B392817" w14:textId="77777777" w:rsidTr="00D75C45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90B4D3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75BFD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4E90D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17AF9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74C9B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02A49C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1C76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FB358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421D1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63D8E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84B09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77842D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6545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F5F7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0EDE60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9E117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11500F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75C45" w:rsidRPr="00802DA8" w14:paraId="1D314B6D" w14:textId="77777777" w:rsidTr="00D75C45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AC3CFA0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Bank Typ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00FBB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C5D6C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DCE543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81580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1A2E01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6397B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BFCF33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7CA634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00E817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D493F8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D7439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A0947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6C401E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E4A326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53EA5A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28125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75C45" w:rsidRPr="00802DA8" w14:paraId="22969627" w14:textId="77777777" w:rsidTr="00D75C45">
        <w:trPr>
          <w:trHeight w:val="300"/>
        </w:trPr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727460E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Conventional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B7361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A1FFBE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CDD0680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64F1452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8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CB73FF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22DA7D2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8C073F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2FED234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D2F852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C8D3D0E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6BFEB5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7171735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43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BE22199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2FC027" w14:textId="77777777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EB5C46" w14:textId="77777777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27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FEDE8" w14:textId="77777777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55</w:t>
            </w:r>
          </w:p>
        </w:tc>
      </w:tr>
      <w:tr w:rsidR="00D75C45" w:rsidRPr="00802DA8" w14:paraId="190800F1" w14:textId="77777777" w:rsidTr="00D75C45">
        <w:trPr>
          <w:trHeight w:val="300"/>
        </w:trPr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B2AD7" w14:textId="77777777" w:rsidR="00D75C45" w:rsidRPr="00802DA8" w:rsidRDefault="00D75C45" w:rsidP="00477897">
            <w:pPr>
              <w:spacing w:after="0" w:line="240" w:lineRule="auto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eastAsia="Times New Roman" w:hAnsiTheme="majorBidi" w:cstheme="majorBidi"/>
                <w:sz w:val="20"/>
                <w:szCs w:val="20"/>
              </w:rPr>
              <w:t>Islamic</w:t>
            </w:r>
          </w:p>
        </w:tc>
        <w:tc>
          <w:tcPr>
            <w:tcW w:w="7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773752" w14:textId="77777777" w:rsidR="00D75C45" w:rsidRPr="00802DA8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02DA8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922DFC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5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FB1DA5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6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AD41F1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73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C7B642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A7D79F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07B9D7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714719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C14353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48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40BEAB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1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4DF5A59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0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9D2F5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3EFDE8" w14:textId="77777777" w:rsidR="00D75C45" w:rsidRPr="008F6839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8F6839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9FA5B2" w14:textId="77777777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sz w:val="20"/>
                <w:szCs w:val="20"/>
              </w:rPr>
              <w:t>0.52</w:t>
            </w:r>
          </w:p>
        </w:tc>
        <w:tc>
          <w:tcPr>
            <w:tcW w:w="6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A44D2B" w14:textId="77777777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FF0000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35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314A9B" w14:textId="0FCFEA42" w:rsidR="00D75C45" w:rsidRPr="002670E1" w:rsidRDefault="00D75C45" w:rsidP="00477897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FF0000"/>
                <w:sz w:val="20"/>
                <w:szCs w:val="20"/>
              </w:rPr>
            </w:pPr>
            <w:r w:rsidRPr="002670E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0.5</w:t>
            </w:r>
            <w:r w:rsidR="002C267F" w:rsidRPr="002670E1">
              <w:rPr>
                <w:rFonts w:asciiTheme="majorBidi" w:hAnsiTheme="majorBidi" w:cstheme="majorBidi"/>
                <w:color w:val="FF0000"/>
                <w:sz w:val="20"/>
                <w:szCs w:val="20"/>
              </w:rPr>
              <w:t>6</w:t>
            </w:r>
          </w:p>
        </w:tc>
      </w:tr>
    </w:tbl>
    <w:p w14:paraId="4EFABF26" w14:textId="34CF8FA1" w:rsidR="00D75C45" w:rsidRDefault="00D75C45" w:rsidP="00F223C2">
      <w:pPr>
        <w:tabs>
          <w:tab w:val="center" w:pos="4680"/>
        </w:tabs>
        <w:spacing w:after="240" w:line="240" w:lineRule="auto"/>
        <w:rPr>
          <w:rFonts w:ascii="Times New Roman" w:hAnsi="Times New Roman"/>
          <w:b/>
        </w:rPr>
      </w:pPr>
    </w:p>
    <w:sectPr w:rsidR="00D75C45" w:rsidSect="00D75C45">
      <w:footerReference w:type="default" r:id="rId8"/>
      <w:pgSz w:w="15840" w:h="12240" w:orient="landscape"/>
      <w:pgMar w:top="1440" w:right="207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60643" w14:textId="77777777" w:rsidR="000B2E6A" w:rsidRDefault="000B2E6A">
      <w:pPr>
        <w:spacing w:after="0" w:line="240" w:lineRule="auto"/>
      </w:pPr>
      <w:r>
        <w:separator/>
      </w:r>
    </w:p>
  </w:endnote>
  <w:endnote w:type="continuationSeparator" w:id="0">
    <w:p w14:paraId="1E967535" w14:textId="77777777" w:rsidR="000B2E6A" w:rsidRDefault="000B2E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432842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D9D8AC" w14:textId="77777777" w:rsidR="009C36A9" w:rsidRDefault="009C36A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62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5A1253" w14:textId="77777777" w:rsidR="00017D2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D4DA5E" w14:textId="77777777" w:rsidR="000B2E6A" w:rsidRDefault="000B2E6A">
      <w:pPr>
        <w:spacing w:after="0" w:line="240" w:lineRule="auto"/>
      </w:pPr>
      <w:r>
        <w:separator/>
      </w:r>
    </w:p>
  </w:footnote>
  <w:footnote w:type="continuationSeparator" w:id="0">
    <w:p w14:paraId="6B025305" w14:textId="77777777" w:rsidR="000B2E6A" w:rsidRDefault="000B2E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70262"/>
    <w:multiLevelType w:val="hybridMultilevel"/>
    <w:tmpl w:val="33D28B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C61801"/>
    <w:multiLevelType w:val="hybridMultilevel"/>
    <w:tmpl w:val="B7CC85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A565AFE">
      <w:numFmt w:val="bullet"/>
      <w:lvlText w:val=""/>
      <w:lvlJc w:val="left"/>
      <w:pPr>
        <w:ind w:left="1440" w:hanging="360"/>
      </w:pPr>
      <w:rPr>
        <w:rFonts w:ascii="Symbol" w:eastAsiaTheme="minorEastAsia" w:hAnsi="Symbol" w:cstheme="majorBidi" w:hint="default"/>
        <w:color w:val="auto"/>
        <w:sz w:val="22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7394148">
    <w:abstractNumId w:val="1"/>
  </w:num>
  <w:num w:numId="2" w16cid:durableId="12499953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417E"/>
    <w:rsid w:val="000B2E6A"/>
    <w:rsid w:val="00153032"/>
    <w:rsid w:val="001972CB"/>
    <w:rsid w:val="002670E1"/>
    <w:rsid w:val="002C267F"/>
    <w:rsid w:val="002E7FB2"/>
    <w:rsid w:val="00303A56"/>
    <w:rsid w:val="00435D43"/>
    <w:rsid w:val="00457F9C"/>
    <w:rsid w:val="004A2073"/>
    <w:rsid w:val="0056417E"/>
    <w:rsid w:val="005A2CCC"/>
    <w:rsid w:val="006646CC"/>
    <w:rsid w:val="0067671E"/>
    <w:rsid w:val="006A41C4"/>
    <w:rsid w:val="006B627E"/>
    <w:rsid w:val="006C047E"/>
    <w:rsid w:val="00747E91"/>
    <w:rsid w:val="00752A12"/>
    <w:rsid w:val="008715A1"/>
    <w:rsid w:val="008E7210"/>
    <w:rsid w:val="008F4461"/>
    <w:rsid w:val="008F6839"/>
    <w:rsid w:val="009C36A9"/>
    <w:rsid w:val="00AF59A5"/>
    <w:rsid w:val="00B429E8"/>
    <w:rsid w:val="00B948E4"/>
    <w:rsid w:val="00C00616"/>
    <w:rsid w:val="00C24010"/>
    <w:rsid w:val="00C400BD"/>
    <w:rsid w:val="00D348DD"/>
    <w:rsid w:val="00D75C45"/>
    <w:rsid w:val="00DC3147"/>
    <w:rsid w:val="00DD2B36"/>
    <w:rsid w:val="00E14E4A"/>
    <w:rsid w:val="00E567ED"/>
    <w:rsid w:val="00E95317"/>
    <w:rsid w:val="00F223C2"/>
    <w:rsid w:val="00FB0EF2"/>
    <w:rsid w:val="00FE47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D515B8"/>
  <w15:chartTrackingRefBased/>
  <w15:docId w15:val="{3D1B0F7F-8EE5-4CDA-A2AC-1F0EB395C0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17E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6417E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bg-BG" w:eastAsia="bg-BG"/>
    </w:rPr>
  </w:style>
  <w:style w:type="paragraph" w:styleId="ListParagraph">
    <w:name w:val="List Paragraph"/>
    <w:basedOn w:val="Normal"/>
    <w:uiPriority w:val="34"/>
    <w:qFormat/>
    <w:rsid w:val="0056417E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641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417E"/>
    <w:rPr>
      <w:rFonts w:ascii="Calibri" w:eastAsia="Calibri" w:hAnsi="Calibri" w:cs="Times New Roman"/>
    </w:rPr>
  </w:style>
  <w:style w:type="character" w:customStyle="1" w:styleId="fontstyle01">
    <w:name w:val="fontstyle01"/>
    <w:basedOn w:val="DefaultParagraphFont"/>
    <w:rsid w:val="0056417E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B0E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0EF2"/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D75C4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AF2CB5-84DC-4385-AD73-1787C739BA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312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ademy</dc:creator>
  <cp:keywords/>
  <dc:description/>
  <cp:lastModifiedBy>Miroslav Mateev</cp:lastModifiedBy>
  <cp:revision>19</cp:revision>
  <dcterms:created xsi:type="dcterms:W3CDTF">2021-05-12T10:25:00Z</dcterms:created>
  <dcterms:modified xsi:type="dcterms:W3CDTF">2023-04-26T08:31:00Z</dcterms:modified>
</cp:coreProperties>
</file>